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D5CFF" w14:textId="6F5A629B" w:rsidR="00993EA4" w:rsidRPr="00202200" w:rsidRDefault="00993EA4" w:rsidP="00993EA4">
      <w:pPr>
        <w:spacing w:line="480" w:lineRule="auto"/>
        <w:jc w:val="both"/>
        <w:rPr>
          <w:b/>
          <w:bCs/>
        </w:rPr>
      </w:pPr>
      <w:r w:rsidRPr="00202200">
        <w:rPr>
          <w:b/>
          <w:bCs/>
        </w:rPr>
        <w:t xml:space="preserve">Abbreviations </w:t>
      </w:r>
    </w:p>
    <w:p w14:paraId="6345895D" w14:textId="77777777" w:rsidR="00993EA4" w:rsidRPr="00722A32" w:rsidRDefault="00993EA4" w:rsidP="00993EA4">
      <w:pPr>
        <w:spacing w:line="480" w:lineRule="auto"/>
        <w:jc w:val="both"/>
      </w:pPr>
      <w:r w:rsidRPr="00722A32">
        <w:t>ACAI</w:t>
      </w:r>
      <w:r w:rsidRPr="00722A32">
        <w:tab/>
      </w:r>
      <w:r w:rsidRPr="00722A32">
        <w:tab/>
        <w:t xml:space="preserve">Accelerated Cloud for Artificial Intelligence </w:t>
      </w:r>
    </w:p>
    <w:p w14:paraId="4DD825A7" w14:textId="77777777" w:rsidR="00AF5B9E" w:rsidRPr="00722A32" w:rsidRDefault="00AF5B9E" w:rsidP="00AF5B9E">
      <w:pPr>
        <w:spacing w:line="480" w:lineRule="auto"/>
        <w:jc w:val="both"/>
      </w:pPr>
      <w:r w:rsidRPr="00722A32">
        <w:t>AHRC</w:t>
      </w:r>
      <w:r w:rsidRPr="00722A32">
        <w:tab/>
      </w:r>
      <w:r w:rsidRPr="00722A32">
        <w:tab/>
        <w:t>Arts and Humanities Research Council</w:t>
      </w:r>
    </w:p>
    <w:p w14:paraId="7DB38FBF" w14:textId="77777777" w:rsidR="00993EA4" w:rsidRPr="00722A32" w:rsidRDefault="00993EA4" w:rsidP="00993EA4">
      <w:pPr>
        <w:spacing w:line="480" w:lineRule="auto"/>
        <w:jc w:val="both"/>
      </w:pPr>
      <w:r w:rsidRPr="00722A32">
        <w:t>AI</w:t>
      </w:r>
      <w:r w:rsidRPr="00722A32">
        <w:tab/>
      </w:r>
      <w:r w:rsidRPr="00722A32">
        <w:tab/>
        <w:t xml:space="preserve">Artificial Intelligence </w:t>
      </w:r>
    </w:p>
    <w:p w14:paraId="4F05A0E1" w14:textId="77777777" w:rsidR="00400C14" w:rsidRPr="00722A32" w:rsidRDefault="00400C14" w:rsidP="00400C14">
      <w:pPr>
        <w:spacing w:line="480" w:lineRule="auto"/>
      </w:pPr>
      <w:r w:rsidRPr="00722A32">
        <w:t>AIDE Project</w:t>
      </w:r>
      <w:r w:rsidRPr="00722A32">
        <w:tab/>
        <w:t>Artificial Intelligence in Healthcare for All</w:t>
      </w:r>
    </w:p>
    <w:p w14:paraId="643D8589" w14:textId="2609F8BF" w:rsidR="00082C63" w:rsidRPr="00722A32" w:rsidRDefault="00082C63" w:rsidP="00082C63">
      <w:pPr>
        <w:spacing w:line="480" w:lineRule="auto"/>
      </w:pP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AIMDP</w:t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  <w:t>Artificial Intelligence Modern Data Platform</w:t>
      </w:r>
    </w:p>
    <w:p w14:paraId="61BB7C5B" w14:textId="77777777" w:rsidR="00AF5B9E" w:rsidRPr="00722A32" w:rsidRDefault="00AF5B9E" w:rsidP="00AF5B9E">
      <w:pPr>
        <w:spacing w:line="480" w:lineRule="auto"/>
        <w:jc w:val="both"/>
      </w:pPr>
      <w:r w:rsidRPr="00722A32">
        <w:t>AMRC</w:t>
      </w:r>
      <w:r w:rsidRPr="00722A32">
        <w:tab/>
      </w:r>
      <w:r w:rsidRPr="00722A32">
        <w:tab/>
        <w:t>Advanced Manufacturing Research Centre</w:t>
      </w:r>
    </w:p>
    <w:p w14:paraId="49C722D2" w14:textId="77777777" w:rsidR="00AF5B9E" w:rsidRPr="00722A32" w:rsidRDefault="00AF5B9E" w:rsidP="00AF5B9E">
      <w:pPr>
        <w:spacing w:line="480" w:lineRule="auto"/>
        <w:jc w:val="both"/>
      </w:pPr>
      <w:r w:rsidRPr="00722A32">
        <w:t>ARMA</w:t>
      </w:r>
      <w:r w:rsidRPr="00722A32">
        <w:tab/>
      </w:r>
      <w:r w:rsidRPr="00722A32">
        <w:tab/>
        <w:t>Association of Research Managers and Administrators</w:t>
      </w:r>
    </w:p>
    <w:p w14:paraId="5418FC21" w14:textId="77777777" w:rsidR="00395769" w:rsidRPr="00722A32" w:rsidRDefault="00395769" w:rsidP="00395769">
      <w:pPr>
        <w:spacing w:line="480" w:lineRule="auto"/>
      </w:pPr>
      <w:r w:rsidRPr="00722A32">
        <w:t>AMS</w:t>
      </w:r>
      <w:r w:rsidRPr="00722A32">
        <w:tab/>
      </w:r>
      <w:r w:rsidRPr="00722A32">
        <w:tab/>
        <w:t>Academy of Medical Sciences</w:t>
      </w:r>
    </w:p>
    <w:p w14:paraId="6C9E7FDB" w14:textId="77777777" w:rsidR="00993EA4" w:rsidRPr="00722A32" w:rsidRDefault="00993EA4" w:rsidP="00993EA4">
      <w:pPr>
        <w:spacing w:line="480" w:lineRule="auto"/>
        <w:jc w:val="both"/>
      </w:pPr>
      <w:r w:rsidRPr="00722A32">
        <w:t>AWS</w:t>
      </w:r>
      <w:r w:rsidRPr="00722A32">
        <w:tab/>
      </w:r>
      <w:r w:rsidRPr="00722A32">
        <w:tab/>
        <w:t>Amazon Web Services</w:t>
      </w:r>
    </w:p>
    <w:p w14:paraId="48827EFC" w14:textId="77777777" w:rsidR="00AF5B9E" w:rsidRPr="00722A32" w:rsidRDefault="00AF5B9E" w:rsidP="00AF5B9E">
      <w:pPr>
        <w:spacing w:line="480" w:lineRule="auto"/>
        <w:jc w:val="both"/>
      </w:pPr>
      <w:r w:rsidRPr="00722A32">
        <w:t>BEIS</w:t>
      </w:r>
      <w:r w:rsidRPr="00722A32">
        <w:tab/>
      </w:r>
      <w:r w:rsidRPr="00722A32">
        <w:tab/>
        <w:t>The Department of Business, Energy and Industrial Strategy</w:t>
      </w:r>
    </w:p>
    <w:p w14:paraId="2A7F0112" w14:textId="77777777" w:rsidR="00395769" w:rsidRPr="00722A32" w:rsidRDefault="00395769" w:rsidP="00395769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22A32">
        <w:t>CDP</w:t>
      </w:r>
      <w:r w:rsidRPr="00722A32">
        <w:tab/>
      </w:r>
      <w:r w:rsidRPr="00722A32"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Cloudera Data Platform</w:t>
      </w:r>
    </w:p>
    <w:p w14:paraId="179BDCF0" w14:textId="77777777" w:rsidR="00993EA4" w:rsidRPr="00722A32" w:rsidRDefault="00993EA4" w:rsidP="00993EA4">
      <w:pPr>
        <w:spacing w:line="480" w:lineRule="auto"/>
        <w:jc w:val="both"/>
      </w:pPr>
      <w:r w:rsidRPr="00722A32">
        <w:t>CIHR</w:t>
      </w:r>
      <w:r w:rsidRPr="00722A32">
        <w:tab/>
      </w:r>
      <w:r w:rsidRPr="00722A32">
        <w:tab/>
        <w:t>Canadian Institutes of Health Research</w:t>
      </w:r>
    </w:p>
    <w:p w14:paraId="7F6E0322" w14:textId="77777777" w:rsidR="00395769" w:rsidRPr="00722A32" w:rsidRDefault="00395769" w:rsidP="00395769">
      <w:pPr>
        <w:spacing w:line="480" w:lineRule="auto"/>
        <w:jc w:val="both"/>
      </w:pPr>
      <w:r w:rsidRPr="00722A32">
        <w:t>CRUK</w:t>
      </w:r>
      <w:r w:rsidRPr="00722A32">
        <w:tab/>
      </w:r>
      <w:r w:rsidRPr="00722A32">
        <w:tab/>
        <w:t>Cancer Research UK</w:t>
      </w:r>
    </w:p>
    <w:p w14:paraId="4D6BA119" w14:textId="11ACEEEC" w:rsidR="00036F97" w:rsidRPr="00722A32" w:rsidRDefault="00036F97" w:rsidP="00395769">
      <w:pPr>
        <w:spacing w:line="480" w:lineRule="auto"/>
        <w:jc w:val="both"/>
      </w:pPr>
      <w:r w:rsidRPr="00722A32">
        <w:t xml:space="preserve">DBTA </w:t>
      </w:r>
      <w:r w:rsidR="0059116C">
        <w:tab/>
      </w:r>
      <w:r w:rsidR="0059116C">
        <w:tab/>
        <w:t>D</w:t>
      </w:r>
      <w:r w:rsidRPr="00722A32">
        <w:t>atabase Trends and Applications</w:t>
      </w:r>
    </w:p>
    <w:p w14:paraId="062CE1F2" w14:textId="77777777" w:rsidR="00967AB7" w:rsidRPr="00722A32" w:rsidRDefault="00967AB7" w:rsidP="00967AB7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spellStart"/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DLHub</w:t>
      </w:r>
      <w:proofErr w:type="spellEnd"/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  <w:t>Data and Learning Hub for Science</w:t>
      </w:r>
    </w:p>
    <w:p w14:paraId="5DBF1987" w14:textId="77777777" w:rsidR="00082C63" w:rsidRPr="00722A32" w:rsidRDefault="00082C63" w:rsidP="00082C63">
      <w:pPr>
        <w:spacing w:line="480" w:lineRule="auto"/>
      </w:pPr>
      <w:r w:rsidRPr="00722A32">
        <w:t>DSIT</w:t>
      </w:r>
      <w:r w:rsidRPr="00722A32">
        <w:tab/>
      </w:r>
      <w:r w:rsidRPr="00722A32">
        <w:tab/>
        <w:t>Department for Science, Innovation and Technology</w:t>
      </w:r>
    </w:p>
    <w:p w14:paraId="41200430" w14:textId="77777777" w:rsidR="002C6608" w:rsidRPr="00722A32" w:rsidRDefault="002C6608" w:rsidP="002C6608">
      <w:pPr>
        <w:spacing w:line="480" w:lineRule="auto"/>
        <w:jc w:val="both"/>
      </w:pPr>
      <w:r w:rsidRPr="00722A32">
        <w:t>EC</w:t>
      </w:r>
      <w:r w:rsidRPr="00722A32">
        <w:tab/>
      </w:r>
      <w:r w:rsidRPr="00722A32">
        <w:tab/>
        <w:t>European Commission</w:t>
      </w:r>
    </w:p>
    <w:p w14:paraId="1A166DE2" w14:textId="77777777" w:rsidR="00106EFD" w:rsidRPr="00722A32" w:rsidRDefault="00106EFD" w:rsidP="00106EFD">
      <w:pPr>
        <w:spacing w:line="480" w:lineRule="auto"/>
        <w:jc w:val="both"/>
      </w:pPr>
      <w:r w:rsidRPr="00722A32">
        <w:t>EOAR</w:t>
      </w:r>
      <w:r w:rsidRPr="00722A32">
        <w:tab/>
      </w:r>
      <w:r w:rsidRPr="00722A32">
        <w:tab/>
        <w:t>AI ethics orchestration and automated response</w:t>
      </w:r>
    </w:p>
    <w:p w14:paraId="34E7FAD7" w14:textId="20652419" w:rsidR="00125627" w:rsidRPr="00722A32" w:rsidRDefault="00125627" w:rsidP="00106EFD">
      <w:pPr>
        <w:spacing w:line="480" w:lineRule="auto"/>
        <w:jc w:val="both"/>
      </w:pPr>
      <w:r w:rsidRPr="00722A32">
        <w:t xml:space="preserve">ESG </w:t>
      </w:r>
      <w:r w:rsidR="000454E0">
        <w:tab/>
      </w:r>
      <w:r w:rsidR="000454E0">
        <w:tab/>
        <w:t xml:space="preserve">Environmental </w:t>
      </w:r>
      <w:r w:rsidR="002662A1">
        <w:t>social and governance</w:t>
      </w:r>
    </w:p>
    <w:p w14:paraId="1EC1758C" w14:textId="3FF9F6FA" w:rsidR="00802D60" w:rsidRPr="00722A32" w:rsidRDefault="00802D60" w:rsidP="00106EFD">
      <w:pPr>
        <w:spacing w:line="480" w:lineRule="auto"/>
        <w:jc w:val="both"/>
      </w:pPr>
      <w:r w:rsidRPr="00722A32">
        <w:lastRenderedPageBreak/>
        <w:t>ESRC</w:t>
      </w:r>
      <w:r w:rsidRPr="00722A32">
        <w:tab/>
      </w:r>
      <w:r w:rsidRPr="00722A32">
        <w:tab/>
      </w:r>
      <w:r w:rsidR="00213B4C" w:rsidRPr="00722A32">
        <w:t>Economic and Social Research Council</w:t>
      </w:r>
    </w:p>
    <w:p w14:paraId="634EAE9C" w14:textId="77777777" w:rsidR="00D53BE1" w:rsidRPr="00722A32" w:rsidRDefault="00D53BE1" w:rsidP="00D53BE1">
      <w:pPr>
        <w:spacing w:line="480" w:lineRule="auto"/>
      </w:pPr>
      <w:r w:rsidRPr="00722A32">
        <w:t>EPSRC</w:t>
      </w:r>
      <w:r w:rsidRPr="00722A32">
        <w:tab/>
      </w:r>
      <w:r w:rsidRPr="00722A32">
        <w:tab/>
        <w:t>Engineering and Physical Sciences Research Council</w:t>
      </w:r>
    </w:p>
    <w:p w14:paraId="1743A900" w14:textId="77777777" w:rsidR="002C6608" w:rsidRPr="00722A32" w:rsidRDefault="002C6608" w:rsidP="002C6608">
      <w:pPr>
        <w:spacing w:line="480" w:lineRule="auto"/>
        <w:jc w:val="both"/>
      </w:pPr>
      <w:r w:rsidRPr="00722A32">
        <w:t>ETL</w:t>
      </w:r>
      <w:r w:rsidRPr="00722A32">
        <w:tab/>
      </w:r>
      <w:r w:rsidRPr="00722A32">
        <w:tab/>
        <w:t xml:space="preserve">Extract transform and load </w:t>
      </w:r>
    </w:p>
    <w:p w14:paraId="5132C67B" w14:textId="77777777" w:rsidR="001105B6" w:rsidRPr="00722A32" w:rsidRDefault="00106EFD" w:rsidP="007947EF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22A32">
        <w:t>EU</w:t>
      </w:r>
      <w:r w:rsidRPr="00722A32">
        <w:tab/>
      </w:r>
      <w:r w:rsidRPr="00722A32">
        <w:tab/>
        <w:t>European Union</w:t>
      </w:r>
      <w:r w:rsidR="007947EF" w:rsidRPr="00722A3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548C4E58" w14:textId="485A7477" w:rsidR="007947EF" w:rsidRPr="00722A32" w:rsidRDefault="007947EF" w:rsidP="007947EF">
      <w:pPr>
        <w:spacing w:line="480" w:lineRule="auto"/>
      </w:pPr>
      <w:proofErr w:type="spellStart"/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FaaS</w:t>
      </w:r>
      <w:proofErr w:type="spellEnd"/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  <w:t>Function as a Service</w:t>
      </w:r>
    </w:p>
    <w:p w14:paraId="4891B4A5" w14:textId="77777777" w:rsidR="00106EFD" w:rsidRPr="00722A32" w:rsidRDefault="00106EFD" w:rsidP="00106EFD">
      <w:pPr>
        <w:spacing w:line="480" w:lineRule="auto"/>
        <w:jc w:val="both"/>
      </w:pPr>
      <w:r w:rsidRPr="00722A32">
        <w:t>FAIR</w:t>
      </w:r>
      <w:r w:rsidRPr="00722A32">
        <w:tab/>
        <w:t xml:space="preserve"> </w:t>
      </w:r>
      <w:r w:rsidRPr="00722A32">
        <w:tab/>
        <w:t xml:space="preserve">Findable Accessible Interoperable and Reusable </w:t>
      </w:r>
    </w:p>
    <w:p w14:paraId="18CBEAF8" w14:textId="77777777" w:rsidR="00106EFD" w:rsidRPr="00722A32" w:rsidRDefault="00106EFD" w:rsidP="00106EFD">
      <w:pPr>
        <w:spacing w:line="480" w:lineRule="auto"/>
        <w:jc w:val="both"/>
      </w:pPr>
      <w:r w:rsidRPr="00722A32">
        <w:t>FAIR4HEP</w:t>
      </w:r>
      <w:r w:rsidRPr="00722A32">
        <w:tab/>
        <w:t xml:space="preserve"> Findable Accessible Interoperable and Reusable high-energy physics</w:t>
      </w:r>
    </w:p>
    <w:p w14:paraId="68C6EEA1" w14:textId="77777777" w:rsidR="00D53BE1" w:rsidRPr="00722A32" w:rsidRDefault="00D53BE1" w:rsidP="00D53BE1">
      <w:pPr>
        <w:spacing w:line="480" w:lineRule="auto"/>
        <w:rPr>
          <w:color w:val="000000"/>
        </w:rPr>
      </w:pPr>
      <w:r w:rsidRPr="00722A32">
        <w:rPr>
          <w:color w:val="000000"/>
        </w:rPr>
        <w:t>GDPR</w:t>
      </w:r>
      <w:r w:rsidRPr="00722A32">
        <w:rPr>
          <w:color w:val="000000"/>
        </w:rPr>
        <w:tab/>
      </w:r>
      <w:r w:rsidRPr="00722A32">
        <w:rPr>
          <w:color w:val="000000"/>
        </w:rPr>
        <w:tab/>
        <w:t>General Data Protection Regulation</w:t>
      </w:r>
    </w:p>
    <w:p w14:paraId="5C3E0E0F" w14:textId="402A6C0D" w:rsidR="00D53BE1" w:rsidRPr="00722A32" w:rsidRDefault="00D53BE1" w:rsidP="00D53BE1">
      <w:pPr>
        <w:spacing w:line="480" w:lineRule="auto"/>
        <w:jc w:val="both"/>
      </w:pPr>
      <w:r w:rsidRPr="00722A32">
        <w:t>GCP</w:t>
      </w:r>
      <w:r w:rsidRPr="00722A32">
        <w:tab/>
      </w:r>
      <w:r w:rsidRPr="00722A32">
        <w:tab/>
        <w:t>Google Cloud Platform</w:t>
      </w:r>
    </w:p>
    <w:p w14:paraId="387531C8" w14:textId="77777777" w:rsidR="007947EF" w:rsidRPr="00722A32" w:rsidRDefault="007947EF" w:rsidP="007947EF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22A32">
        <w:t>GPAI</w:t>
      </w:r>
      <w:r w:rsidRPr="00722A32">
        <w:tab/>
      </w:r>
      <w:r w:rsidRPr="00722A32">
        <w:tab/>
        <w:t>T</w:t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he Global Partnership on Artificial Intelligence</w:t>
      </w:r>
    </w:p>
    <w:p w14:paraId="11215AF9" w14:textId="77777777" w:rsidR="00993EA4" w:rsidRPr="00722A32" w:rsidRDefault="00993EA4" w:rsidP="00993EA4">
      <w:pPr>
        <w:spacing w:line="480" w:lineRule="auto"/>
        <w:jc w:val="both"/>
      </w:pPr>
      <w:r w:rsidRPr="00722A32">
        <w:t>GPT</w:t>
      </w:r>
      <w:r w:rsidRPr="00722A32">
        <w:tab/>
      </w:r>
      <w:r w:rsidRPr="00722A32">
        <w:tab/>
        <w:t xml:space="preserve">Generative Pre-trained Transformer </w:t>
      </w:r>
    </w:p>
    <w:p w14:paraId="523B53C6" w14:textId="77777777" w:rsidR="0082532C" w:rsidRPr="00722A32" w:rsidRDefault="0082532C" w:rsidP="0082532C">
      <w:pPr>
        <w:spacing w:line="480" w:lineRule="auto"/>
        <w:jc w:val="both"/>
      </w:pPr>
      <w:r w:rsidRPr="00722A32">
        <w:t xml:space="preserve">HPC-FAIR </w:t>
      </w:r>
      <w:r w:rsidRPr="00722A32">
        <w:tab/>
      </w:r>
      <w:proofErr w:type="gramStart"/>
      <w:r w:rsidRPr="00722A32">
        <w:t>High Performance</w:t>
      </w:r>
      <w:proofErr w:type="gramEnd"/>
      <w:r w:rsidRPr="00722A32">
        <w:t xml:space="preserve"> Computing Findable Accessible Interoperable and Reusable</w:t>
      </w:r>
    </w:p>
    <w:p w14:paraId="639DDB22" w14:textId="7EB01F84" w:rsidR="00ED40B2" w:rsidRPr="00722A32" w:rsidRDefault="00A63D1E" w:rsidP="0082532C">
      <w:pPr>
        <w:spacing w:line="480" w:lineRule="auto"/>
        <w:jc w:val="both"/>
      </w:pPr>
      <w:r w:rsidRPr="00722A32">
        <w:t>ICSA</w:t>
      </w:r>
      <w:r w:rsidRPr="00722A32">
        <w:tab/>
      </w:r>
      <w:r w:rsidRPr="00722A32">
        <w:tab/>
      </w:r>
      <w:r w:rsidR="00ED40B2" w:rsidRPr="00722A32">
        <w:t xml:space="preserve">International Conference on Software Architecture </w:t>
      </w:r>
    </w:p>
    <w:p w14:paraId="4BF6D083" w14:textId="77777777" w:rsidR="00D542B2" w:rsidRPr="00722A32" w:rsidRDefault="00D542B2" w:rsidP="00D542B2">
      <w:pPr>
        <w:spacing w:line="480" w:lineRule="auto"/>
        <w:jc w:val="both"/>
      </w:pPr>
      <w:r w:rsidRPr="00722A32">
        <w:t>ICT</w:t>
      </w:r>
      <w:r w:rsidRPr="00722A32">
        <w:tab/>
      </w:r>
      <w:r w:rsidRPr="00722A32">
        <w:tab/>
        <w:t>Information and communication technology</w:t>
      </w:r>
    </w:p>
    <w:p w14:paraId="2840AD42" w14:textId="77777777" w:rsidR="00A3155A" w:rsidRPr="00722A32" w:rsidRDefault="00A3155A" w:rsidP="00A3155A">
      <w:pPr>
        <w:spacing w:line="480" w:lineRule="auto"/>
        <w:rPr>
          <w:color w:val="000000"/>
        </w:rPr>
      </w:pPr>
      <w:r w:rsidRPr="00722A32">
        <w:rPr>
          <w:color w:val="000000"/>
        </w:rPr>
        <w:t>IEEE</w:t>
      </w:r>
      <w:r w:rsidRPr="00722A32">
        <w:rPr>
          <w:color w:val="000000"/>
        </w:rPr>
        <w:tab/>
      </w:r>
      <w:r w:rsidRPr="00722A32">
        <w:rPr>
          <w:color w:val="000000"/>
        </w:rPr>
        <w:tab/>
      </w:r>
      <w:r w:rsidRPr="00722A32">
        <w:t>The Institute of Electrical and Electronics Engineers</w:t>
      </w:r>
    </w:p>
    <w:p w14:paraId="61F0A6E5" w14:textId="77777777" w:rsidR="00A550F1" w:rsidRPr="00722A32" w:rsidRDefault="00A550F1" w:rsidP="00A550F1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INGSA</w:t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  <w:t>International Network for Governmental Science Advice’s</w:t>
      </w:r>
    </w:p>
    <w:p w14:paraId="5E8FDAA0" w14:textId="3D915BD8" w:rsidR="00E316CF" w:rsidRPr="00722A32" w:rsidRDefault="00E316CF" w:rsidP="00A550F1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IPPH</w:t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="00A20A90">
        <w:rPr>
          <w:rFonts w:ascii="Calibri" w:eastAsia="Times New Roman" w:hAnsi="Calibri" w:cs="Calibri"/>
          <w:color w:val="000000"/>
          <w:kern w:val="0"/>
          <w14:ligatures w14:val="none"/>
        </w:rPr>
        <w:t>Institute of Population and Public Health</w:t>
      </w:r>
    </w:p>
    <w:p w14:paraId="470A968E" w14:textId="77777777" w:rsidR="007F59BE" w:rsidRPr="00722A32" w:rsidRDefault="007F59BE" w:rsidP="007F59BE">
      <w:pPr>
        <w:spacing w:line="480" w:lineRule="auto"/>
        <w:jc w:val="both"/>
      </w:pPr>
      <w:r w:rsidRPr="00722A32">
        <w:t>IoT</w:t>
      </w:r>
      <w:r w:rsidRPr="00722A32">
        <w:tab/>
      </w:r>
      <w:r w:rsidRPr="00722A32">
        <w:tab/>
        <w:t>Internet of Things</w:t>
      </w:r>
    </w:p>
    <w:p w14:paraId="56AA1432" w14:textId="77777777" w:rsidR="00D542B2" w:rsidRPr="00722A32" w:rsidRDefault="00D542B2" w:rsidP="00D542B2">
      <w:pPr>
        <w:spacing w:line="480" w:lineRule="auto"/>
        <w:jc w:val="both"/>
      </w:pPr>
      <w:r w:rsidRPr="00722A32">
        <w:t>IT</w:t>
      </w:r>
      <w:r w:rsidRPr="00722A32">
        <w:tab/>
      </w:r>
      <w:r w:rsidRPr="00722A32">
        <w:tab/>
        <w:t xml:space="preserve">Information </w:t>
      </w:r>
      <w:proofErr w:type="spellStart"/>
      <w:r w:rsidRPr="00722A32">
        <w:t>Technoology</w:t>
      </w:r>
      <w:proofErr w:type="spellEnd"/>
      <w:r w:rsidRPr="00722A32">
        <w:tab/>
      </w:r>
    </w:p>
    <w:p w14:paraId="54F66D95" w14:textId="77777777" w:rsidR="00A3155A" w:rsidRPr="00722A32" w:rsidRDefault="00A3155A" w:rsidP="00A3155A">
      <w:pPr>
        <w:spacing w:line="480" w:lineRule="auto"/>
      </w:pPr>
      <w:r w:rsidRPr="00722A32">
        <w:t>JBI</w:t>
      </w:r>
      <w:r w:rsidRPr="00722A32">
        <w:tab/>
      </w:r>
      <w:r w:rsidRPr="00722A32">
        <w:tab/>
        <w:t>Joanna Briggs Institute</w:t>
      </w:r>
    </w:p>
    <w:p w14:paraId="116373C4" w14:textId="77777777" w:rsidR="00A36436" w:rsidRPr="00722A32" w:rsidRDefault="00A36436" w:rsidP="00A36436">
      <w:pPr>
        <w:spacing w:line="480" w:lineRule="auto"/>
        <w:jc w:val="both"/>
      </w:pPr>
      <w:r w:rsidRPr="00722A32">
        <w:lastRenderedPageBreak/>
        <w:t>LLM</w:t>
      </w:r>
      <w:r w:rsidRPr="00722A32">
        <w:tab/>
      </w:r>
      <w:r w:rsidRPr="00722A32">
        <w:tab/>
        <w:t xml:space="preserve">Large Language Models </w:t>
      </w:r>
    </w:p>
    <w:p w14:paraId="100AE3C2" w14:textId="1507673C" w:rsidR="004E5168" w:rsidRPr="00722A32" w:rsidRDefault="004E5168" w:rsidP="00A36436">
      <w:pPr>
        <w:spacing w:line="480" w:lineRule="auto"/>
        <w:jc w:val="both"/>
      </w:pPr>
      <w:r w:rsidRPr="00722A32">
        <w:t>MIT</w:t>
      </w:r>
      <w:r w:rsidRPr="00722A32">
        <w:tab/>
      </w:r>
      <w:r w:rsidRPr="00722A32">
        <w:tab/>
      </w:r>
      <w:r w:rsidR="00FA2517">
        <w:t xml:space="preserve">Massachusetts Institute of Technology </w:t>
      </w:r>
    </w:p>
    <w:p w14:paraId="58EE22F9" w14:textId="77777777" w:rsidR="00137800" w:rsidRPr="00722A32" w:rsidRDefault="00137800" w:rsidP="00137800">
      <w:pPr>
        <w:spacing w:line="48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MDF</w:t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  <w:t>Materials Data Facility</w:t>
      </w:r>
    </w:p>
    <w:p w14:paraId="1EB1ED2D" w14:textId="389C0C81" w:rsidR="00A36436" w:rsidRPr="00722A32" w:rsidRDefault="00A36436" w:rsidP="00A36436">
      <w:pPr>
        <w:spacing w:line="480" w:lineRule="auto"/>
        <w:jc w:val="both"/>
      </w:pPr>
      <w:r w:rsidRPr="00722A32">
        <w:t>ML</w:t>
      </w:r>
      <w:r w:rsidRPr="00722A32">
        <w:tab/>
      </w:r>
      <w:r w:rsidRPr="00722A32">
        <w:tab/>
        <w:t xml:space="preserve">Machine Learning </w:t>
      </w:r>
    </w:p>
    <w:p w14:paraId="087B1A3D" w14:textId="77777777" w:rsidR="00BF6C76" w:rsidRPr="00722A32" w:rsidRDefault="00BF6C76" w:rsidP="00BF6C76">
      <w:pPr>
        <w:spacing w:line="480" w:lineRule="auto"/>
        <w:jc w:val="both"/>
      </w:pPr>
      <w:r w:rsidRPr="00722A32">
        <w:t>NIH</w:t>
      </w:r>
      <w:r w:rsidRPr="00722A32">
        <w:tab/>
      </w:r>
      <w:r w:rsidRPr="00722A32">
        <w:tab/>
        <w:t>National Institutes of Health</w:t>
      </w:r>
    </w:p>
    <w:p w14:paraId="75AA5206" w14:textId="77777777" w:rsidR="00BF6C76" w:rsidRPr="00722A32" w:rsidRDefault="00BF6C76" w:rsidP="00BF6C76">
      <w:pPr>
        <w:spacing w:line="480" w:lineRule="auto"/>
        <w:jc w:val="both"/>
      </w:pPr>
      <w:r w:rsidRPr="00722A32">
        <w:t>NIHR ARC</w:t>
      </w:r>
      <w:r w:rsidRPr="00722A32">
        <w:tab/>
        <w:t>National Institute for Health and Care Research Applied Research Collaboration</w:t>
      </w:r>
    </w:p>
    <w:p w14:paraId="7EC78E82" w14:textId="77777777" w:rsidR="00BF6C76" w:rsidRPr="00722A32" w:rsidRDefault="00BF6C76" w:rsidP="00BF6C76">
      <w:pPr>
        <w:spacing w:line="480" w:lineRule="auto"/>
      </w:pPr>
      <w:r w:rsidRPr="00722A32">
        <w:t>NIHR CRN</w:t>
      </w:r>
      <w:r w:rsidRPr="00722A32">
        <w:tab/>
        <w:t>National Institute for Health Care Research Clinical Research Network</w:t>
      </w:r>
    </w:p>
    <w:p w14:paraId="5E79B2DA" w14:textId="77777777" w:rsidR="00993EA4" w:rsidRPr="00722A32" w:rsidRDefault="00993EA4" w:rsidP="00993EA4">
      <w:pPr>
        <w:spacing w:line="480" w:lineRule="auto"/>
        <w:jc w:val="both"/>
      </w:pPr>
      <w:r w:rsidRPr="00722A32">
        <w:t xml:space="preserve">NIHR </w:t>
      </w:r>
      <w:r w:rsidRPr="00722A32">
        <w:tab/>
      </w:r>
      <w:r w:rsidRPr="00722A32">
        <w:tab/>
        <w:t>National Institute for Health and Care Research (NIHR)</w:t>
      </w:r>
    </w:p>
    <w:p w14:paraId="13FB5C9F" w14:textId="77777777" w:rsidR="00DB1A6E" w:rsidRPr="00722A32" w:rsidRDefault="00DB1A6E" w:rsidP="00DB1A6E">
      <w:pPr>
        <w:spacing w:line="480" w:lineRule="auto"/>
      </w:pPr>
      <w:r w:rsidRPr="00722A32">
        <w:t>NLP</w:t>
      </w:r>
      <w:r w:rsidRPr="00722A32">
        <w:tab/>
      </w:r>
      <w:r w:rsidRPr="00722A32">
        <w:tab/>
        <w:t>Natural Language Processing or Neuro-Linguistic Programming</w:t>
      </w:r>
    </w:p>
    <w:p w14:paraId="50101BDE" w14:textId="77777777" w:rsidR="00BF6C76" w:rsidRPr="00722A32" w:rsidRDefault="00BF6C76" w:rsidP="00BF6C76">
      <w:pPr>
        <w:spacing w:line="480" w:lineRule="auto"/>
        <w:rPr>
          <w:color w:val="000000"/>
        </w:rPr>
      </w:pPr>
      <w:r w:rsidRPr="00722A32">
        <w:rPr>
          <w:color w:val="000000"/>
        </w:rPr>
        <w:t>OECD</w:t>
      </w:r>
      <w:r w:rsidRPr="00722A32">
        <w:rPr>
          <w:color w:val="000000"/>
        </w:rPr>
        <w:tab/>
      </w:r>
      <w:r w:rsidRPr="00722A32">
        <w:rPr>
          <w:color w:val="000000"/>
        </w:rPr>
        <w:tab/>
        <w:t>The Organization for Economic Cooperation and Development</w:t>
      </w:r>
    </w:p>
    <w:p w14:paraId="7DCF4CDA" w14:textId="77777777" w:rsidR="00993EA4" w:rsidRPr="00722A32" w:rsidRDefault="00993EA4" w:rsidP="00993EA4">
      <w:pPr>
        <w:spacing w:line="480" w:lineRule="auto"/>
        <w:jc w:val="both"/>
      </w:pPr>
      <w:r w:rsidRPr="00722A32">
        <w:t xml:space="preserve">PRISMA </w:t>
      </w:r>
      <w:r w:rsidRPr="00722A32">
        <w:tab/>
        <w:t>Preferred Reporting Items for Systematic reviews and Meta-Analyses</w:t>
      </w:r>
    </w:p>
    <w:p w14:paraId="053F5F2D" w14:textId="77777777" w:rsidR="00087FEE" w:rsidRPr="00722A32" w:rsidRDefault="00087FEE" w:rsidP="00087FEE">
      <w:pPr>
        <w:spacing w:line="480" w:lineRule="auto"/>
        <w:ind w:left="1440" w:hanging="1440"/>
        <w:rPr>
          <w:color w:val="000000"/>
        </w:rPr>
      </w:pP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>PRISMA-ScR</w:t>
      </w:r>
      <w:r w:rsidRPr="00722A32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722A32">
        <w:rPr>
          <w:color w:val="000000"/>
        </w:rPr>
        <w:t>Preferred Reporting Items for Systematic Reviews and Meta- analysis extension for scoping reviews</w:t>
      </w:r>
    </w:p>
    <w:p w14:paraId="14C44A79" w14:textId="77777777" w:rsidR="00993EA4" w:rsidRPr="00722A32" w:rsidRDefault="00993EA4" w:rsidP="00993EA4">
      <w:pPr>
        <w:spacing w:line="480" w:lineRule="auto"/>
        <w:jc w:val="both"/>
      </w:pPr>
      <w:r w:rsidRPr="00722A32">
        <w:t>R&amp;D</w:t>
      </w:r>
      <w:r w:rsidRPr="00722A32">
        <w:tab/>
      </w:r>
      <w:r w:rsidRPr="00722A32">
        <w:tab/>
        <w:t xml:space="preserve">Research &amp; Development </w:t>
      </w:r>
    </w:p>
    <w:p w14:paraId="60DF1292" w14:textId="77777777" w:rsidR="00974E46" w:rsidRPr="00722A32" w:rsidRDefault="00974E46" w:rsidP="00974E46">
      <w:pPr>
        <w:spacing w:line="480" w:lineRule="auto"/>
        <w:jc w:val="both"/>
      </w:pPr>
      <w:r w:rsidRPr="00722A32">
        <w:t>RDF</w:t>
      </w:r>
      <w:r w:rsidRPr="00722A32">
        <w:tab/>
      </w:r>
      <w:r w:rsidRPr="00722A32">
        <w:tab/>
        <w:t>Research Description Framework</w:t>
      </w:r>
    </w:p>
    <w:p w14:paraId="4969C06D" w14:textId="77777777" w:rsidR="00993EA4" w:rsidRPr="00722A32" w:rsidRDefault="00993EA4" w:rsidP="00993EA4">
      <w:pPr>
        <w:spacing w:line="480" w:lineRule="auto"/>
        <w:jc w:val="both"/>
      </w:pPr>
      <w:r w:rsidRPr="00722A32">
        <w:t>RFO</w:t>
      </w:r>
      <w:r w:rsidRPr="00722A32">
        <w:tab/>
      </w:r>
      <w:r w:rsidRPr="00722A32">
        <w:tab/>
        <w:t xml:space="preserve">Research Funding Organisations </w:t>
      </w:r>
    </w:p>
    <w:p w14:paraId="3B5F4B58" w14:textId="77777777" w:rsidR="00974E46" w:rsidRPr="00722A32" w:rsidRDefault="00974E46" w:rsidP="00974E46">
      <w:pPr>
        <w:spacing w:line="480" w:lineRule="auto"/>
        <w:jc w:val="both"/>
      </w:pPr>
      <w:r w:rsidRPr="00722A32">
        <w:t>RoRI</w:t>
      </w:r>
      <w:r w:rsidRPr="00722A32">
        <w:tab/>
      </w:r>
      <w:r w:rsidRPr="00722A32">
        <w:tab/>
        <w:t>Research on Research Institute</w:t>
      </w:r>
    </w:p>
    <w:p w14:paraId="1580912D" w14:textId="77777777" w:rsidR="00087FEE" w:rsidRPr="00722A32" w:rsidRDefault="00087FEE" w:rsidP="00087FEE">
      <w:pPr>
        <w:spacing w:line="480" w:lineRule="auto"/>
      </w:pPr>
      <w:r w:rsidRPr="00722A32">
        <w:t>R&amp;T</w:t>
      </w:r>
      <w:r w:rsidRPr="00722A32">
        <w:tab/>
      </w:r>
      <w:r w:rsidRPr="00722A32">
        <w:tab/>
        <w:t>Responsible and trustworthy</w:t>
      </w:r>
    </w:p>
    <w:p w14:paraId="7E1C3A05" w14:textId="14A001B9" w:rsidR="00465CAD" w:rsidRPr="00722A32" w:rsidRDefault="00FA2517" w:rsidP="00087FEE">
      <w:pPr>
        <w:spacing w:line="480" w:lineRule="auto"/>
      </w:pPr>
      <w:r>
        <w:t>SNL</w:t>
      </w:r>
      <w:r>
        <w:tab/>
      </w:r>
      <w:r>
        <w:tab/>
      </w:r>
      <w:r w:rsidR="00465CAD" w:rsidRPr="00722A32">
        <w:t xml:space="preserve">Sandia National Laboratories </w:t>
      </w:r>
    </w:p>
    <w:p w14:paraId="44ABAC10" w14:textId="77777777" w:rsidR="00087FEE" w:rsidRPr="00722A32" w:rsidRDefault="00087FEE" w:rsidP="00087FEE">
      <w:pPr>
        <w:spacing w:line="480" w:lineRule="auto"/>
        <w:jc w:val="both"/>
      </w:pPr>
      <w:r w:rsidRPr="00722A32">
        <w:t>SME’s</w:t>
      </w:r>
      <w:r w:rsidRPr="00722A32">
        <w:tab/>
      </w:r>
      <w:r w:rsidRPr="00722A32">
        <w:tab/>
        <w:t>Small to midsize enterprises</w:t>
      </w:r>
    </w:p>
    <w:p w14:paraId="3E1528E8" w14:textId="77777777" w:rsidR="00993EA4" w:rsidRPr="00722A32" w:rsidRDefault="00993EA4" w:rsidP="00993EA4">
      <w:pPr>
        <w:spacing w:line="480" w:lineRule="auto"/>
        <w:jc w:val="both"/>
      </w:pPr>
      <w:r w:rsidRPr="00722A32">
        <w:lastRenderedPageBreak/>
        <w:t>UKRI</w:t>
      </w:r>
      <w:r w:rsidRPr="00722A32">
        <w:tab/>
      </w:r>
      <w:r w:rsidRPr="00722A32">
        <w:tab/>
        <w:t xml:space="preserve">UK Research and Innovation </w:t>
      </w:r>
    </w:p>
    <w:p w14:paraId="10DD3E1F" w14:textId="77777777" w:rsidR="007427C3" w:rsidRPr="00722A32" w:rsidRDefault="007427C3" w:rsidP="007427C3">
      <w:pPr>
        <w:spacing w:line="480" w:lineRule="auto"/>
        <w:jc w:val="both"/>
      </w:pPr>
      <w:r w:rsidRPr="00722A32">
        <w:t>UNESCO</w:t>
      </w:r>
      <w:r w:rsidRPr="00722A32">
        <w:tab/>
        <w:t>United Nations Educational, Scientific and Cultural Organization</w:t>
      </w:r>
    </w:p>
    <w:p w14:paraId="056745B4" w14:textId="77777777" w:rsidR="007427C3" w:rsidRPr="00722A32" w:rsidRDefault="007427C3" w:rsidP="007427C3">
      <w:pPr>
        <w:spacing w:line="480" w:lineRule="auto"/>
      </w:pPr>
      <w:r w:rsidRPr="00722A32">
        <w:t>US</w:t>
      </w:r>
      <w:r w:rsidRPr="00722A32">
        <w:tab/>
      </w:r>
      <w:r w:rsidRPr="00722A32">
        <w:tab/>
        <w:t>United States</w:t>
      </w:r>
    </w:p>
    <w:p w14:paraId="7B235E69" w14:textId="30B20BA8" w:rsidR="007427C3" w:rsidRDefault="00993EA4" w:rsidP="0059116C">
      <w:pPr>
        <w:spacing w:line="480" w:lineRule="auto"/>
        <w:jc w:val="both"/>
      </w:pPr>
      <w:r w:rsidRPr="00722A32">
        <w:t>XAI</w:t>
      </w:r>
      <w:r w:rsidRPr="00722A32">
        <w:tab/>
      </w:r>
      <w:r w:rsidRPr="00722A32">
        <w:tab/>
        <w:t>Explainable Artificial Intelligence</w:t>
      </w:r>
      <w:r>
        <w:t xml:space="preserve"> </w:t>
      </w:r>
    </w:p>
    <w:sectPr w:rsidR="00742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1E"/>
    <w:rsid w:val="00006175"/>
    <w:rsid w:val="000063DB"/>
    <w:rsid w:val="00017FA5"/>
    <w:rsid w:val="00036F97"/>
    <w:rsid w:val="000454E0"/>
    <w:rsid w:val="00077947"/>
    <w:rsid w:val="00082C63"/>
    <w:rsid w:val="00087FEE"/>
    <w:rsid w:val="000A40D1"/>
    <w:rsid w:val="000F1B3E"/>
    <w:rsid w:val="00102687"/>
    <w:rsid w:val="00106EFD"/>
    <w:rsid w:val="001105B6"/>
    <w:rsid w:val="00125627"/>
    <w:rsid w:val="00137800"/>
    <w:rsid w:val="001572E0"/>
    <w:rsid w:val="001727E9"/>
    <w:rsid w:val="00172FA5"/>
    <w:rsid w:val="00190130"/>
    <w:rsid w:val="001A6068"/>
    <w:rsid w:val="001E167A"/>
    <w:rsid w:val="00203A4A"/>
    <w:rsid w:val="00213B4C"/>
    <w:rsid w:val="00247A21"/>
    <w:rsid w:val="002662A1"/>
    <w:rsid w:val="00274AD4"/>
    <w:rsid w:val="002A58FB"/>
    <w:rsid w:val="002C6608"/>
    <w:rsid w:val="002E20EF"/>
    <w:rsid w:val="002F049F"/>
    <w:rsid w:val="00344D8F"/>
    <w:rsid w:val="003762E0"/>
    <w:rsid w:val="00395769"/>
    <w:rsid w:val="003A6291"/>
    <w:rsid w:val="003C684B"/>
    <w:rsid w:val="003D034B"/>
    <w:rsid w:val="003F6BC9"/>
    <w:rsid w:val="00400C14"/>
    <w:rsid w:val="00465CAD"/>
    <w:rsid w:val="004B161A"/>
    <w:rsid w:val="004E5168"/>
    <w:rsid w:val="005357CE"/>
    <w:rsid w:val="0055313A"/>
    <w:rsid w:val="00564C39"/>
    <w:rsid w:val="0059116C"/>
    <w:rsid w:val="005A10CA"/>
    <w:rsid w:val="005B0B92"/>
    <w:rsid w:val="005D419E"/>
    <w:rsid w:val="005D55AD"/>
    <w:rsid w:val="00606460"/>
    <w:rsid w:val="00631394"/>
    <w:rsid w:val="00633557"/>
    <w:rsid w:val="00655CBC"/>
    <w:rsid w:val="006656F2"/>
    <w:rsid w:val="006674CF"/>
    <w:rsid w:val="006C0B3A"/>
    <w:rsid w:val="006D18EC"/>
    <w:rsid w:val="006E1902"/>
    <w:rsid w:val="007033DF"/>
    <w:rsid w:val="00722A32"/>
    <w:rsid w:val="007427C3"/>
    <w:rsid w:val="00786BE5"/>
    <w:rsid w:val="007871FC"/>
    <w:rsid w:val="007947EF"/>
    <w:rsid w:val="007A5DB4"/>
    <w:rsid w:val="007D7724"/>
    <w:rsid w:val="007F59BE"/>
    <w:rsid w:val="00802D60"/>
    <w:rsid w:val="0082532C"/>
    <w:rsid w:val="0085021E"/>
    <w:rsid w:val="008714F2"/>
    <w:rsid w:val="0089306C"/>
    <w:rsid w:val="008A71D5"/>
    <w:rsid w:val="008E4F2C"/>
    <w:rsid w:val="00946F69"/>
    <w:rsid w:val="00957B99"/>
    <w:rsid w:val="00967AB7"/>
    <w:rsid w:val="00974E46"/>
    <w:rsid w:val="00993D2F"/>
    <w:rsid w:val="00993EA4"/>
    <w:rsid w:val="0099493D"/>
    <w:rsid w:val="009A6009"/>
    <w:rsid w:val="009C5C74"/>
    <w:rsid w:val="009C73E9"/>
    <w:rsid w:val="00A02899"/>
    <w:rsid w:val="00A20A90"/>
    <w:rsid w:val="00A3155A"/>
    <w:rsid w:val="00A36436"/>
    <w:rsid w:val="00A550F1"/>
    <w:rsid w:val="00A63D1E"/>
    <w:rsid w:val="00AF5B9E"/>
    <w:rsid w:val="00B0107C"/>
    <w:rsid w:val="00B10853"/>
    <w:rsid w:val="00B3423A"/>
    <w:rsid w:val="00B5292C"/>
    <w:rsid w:val="00B85103"/>
    <w:rsid w:val="00B857BA"/>
    <w:rsid w:val="00BD5303"/>
    <w:rsid w:val="00BF0C52"/>
    <w:rsid w:val="00BF23D5"/>
    <w:rsid w:val="00BF6C76"/>
    <w:rsid w:val="00C645EF"/>
    <w:rsid w:val="00C9567A"/>
    <w:rsid w:val="00CA3FE3"/>
    <w:rsid w:val="00CA73B3"/>
    <w:rsid w:val="00CB21D5"/>
    <w:rsid w:val="00D3299A"/>
    <w:rsid w:val="00D53BE1"/>
    <w:rsid w:val="00D542B2"/>
    <w:rsid w:val="00D63498"/>
    <w:rsid w:val="00D65F65"/>
    <w:rsid w:val="00DA043E"/>
    <w:rsid w:val="00DB1A6E"/>
    <w:rsid w:val="00DF6485"/>
    <w:rsid w:val="00E316CF"/>
    <w:rsid w:val="00E759BA"/>
    <w:rsid w:val="00E96BEF"/>
    <w:rsid w:val="00ED40B2"/>
    <w:rsid w:val="00F3425E"/>
    <w:rsid w:val="00FA2517"/>
    <w:rsid w:val="00FC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EAFDE"/>
  <w15:chartTrackingRefBased/>
  <w15:docId w15:val="{398380B6-BF11-45AC-9698-64CD5ABAB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E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7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72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2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Church</dc:creator>
  <cp:keywords/>
  <dc:description/>
  <cp:lastModifiedBy>Amanda Jane Blatch-Jones</cp:lastModifiedBy>
  <cp:revision>116</cp:revision>
  <dcterms:created xsi:type="dcterms:W3CDTF">2024-09-03T14:18:00Z</dcterms:created>
  <dcterms:modified xsi:type="dcterms:W3CDTF">2024-09-04T10:48:00Z</dcterms:modified>
</cp:coreProperties>
</file>